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12C2D" w14:textId="27B57E3D" w:rsidR="009A0DFC" w:rsidRDefault="00646904" w:rsidP="009A0D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A0DFC">
        <w:rPr>
          <w:rFonts w:ascii="Times New Roman" w:hAnsi="Times New Roman" w:cs="Times New Roman"/>
          <w:b/>
          <w:sz w:val="24"/>
          <w:szCs w:val="24"/>
        </w:rPr>
        <w:t>Table 1</w:t>
      </w:r>
      <w:r w:rsidR="009A0DFC" w:rsidRPr="00917E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6904">
        <w:rPr>
          <w:rFonts w:ascii="Times New Roman" w:hAnsi="Times New Roman" w:cs="Times New Roman"/>
          <w:b/>
          <w:sz w:val="24"/>
          <w:szCs w:val="24"/>
        </w:rPr>
        <w:t>Baseline characteristics of the patients in each group</w:t>
      </w:r>
    </w:p>
    <w:tbl>
      <w:tblPr>
        <w:tblW w:w="9682" w:type="dxa"/>
        <w:tblInd w:w="-142" w:type="dxa"/>
        <w:tblLook w:val="04A0" w:firstRow="1" w:lastRow="0" w:firstColumn="1" w:lastColumn="0" w:noHBand="0" w:noVBand="1"/>
      </w:tblPr>
      <w:tblGrid>
        <w:gridCol w:w="1682"/>
        <w:gridCol w:w="1600"/>
        <w:gridCol w:w="1600"/>
        <w:gridCol w:w="1600"/>
        <w:gridCol w:w="1600"/>
        <w:gridCol w:w="1600"/>
      </w:tblGrid>
      <w:tr w:rsidR="00646904" w:rsidRPr="00646904" w14:paraId="205F1AED" w14:textId="77777777" w:rsidTr="00646904">
        <w:trPr>
          <w:trHeight w:val="293"/>
        </w:trPr>
        <w:tc>
          <w:tcPr>
            <w:tcW w:w="16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1A39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E409" w14:textId="4DEB01B8" w:rsidR="00646904" w:rsidRPr="00646904" w:rsidRDefault="00625203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s</w:t>
            </w:r>
            <w:r w:rsidR="00646904"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/%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F353" w14:textId="65D76474" w:rsidR="00646904" w:rsidRPr="00646904" w:rsidRDefault="00625203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  <w:r w:rsidR="00646904"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/%)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B0FC" w14:textId="64A4EA61" w:rsidR="00646904" w:rsidRPr="00646904" w:rsidRDefault="00625203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s</w:t>
            </w:r>
            <w:proofErr w:type="gramEnd"/>
            <w:r w:rsidR="00646904"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g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9AE0" w14:textId="6B5A099C" w:rsidR="00646904" w:rsidRPr="00646904" w:rsidRDefault="00625203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  <w:proofErr w:type="gramEnd"/>
            <w:r w:rsidR="00646904"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g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495C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age</w:t>
            </w:r>
          </w:p>
        </w:tc>
      </w:tr>
      <w:tr w:rsidR="00646904" w:rsidRPr="00646904" w14:paraId="1165C2F6" w14:textId="77777777" w:rsidTr="00646904">
        <w:trPr>
          <w:trHeight w:val="27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B07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FF1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57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98E4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42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4297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8±1.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394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9±1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B7F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9±1.70</w:t>
            </w:r>
          </w:p>
        </w:tc>
      </w:tr>
      <w:tr w:rsidR="00646904" w:rsidRPr="00646904" w14:paraId="0E9700ED" w14:textId="77777777" w:rsidTr="00646904">
        <w:trPr>
          <w:trHeight w:val="27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1975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58EC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54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125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45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495D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3±1.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DFF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7±2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5BC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6±2.06</w:t>
            </w:r>
          </w:p>
        </w:tc>
      </w:tr>
      <w:tr w:rsidR="00646904" w:rsidRPr="00646904" w14:paraId="54AFB17E" w14:textId="77777777" w:rsidTr="00646904">
        <w:trPr>
          <w:trHeight w:val="285"/>
        </w:trPr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3D58" w14:textId="7AA791DF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lthy contr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2A1E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56.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8FE0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44.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4915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7±1.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9A20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6±2.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7BE3" w14:textId="77777777" w:rsidR="00646904" w:rsidRPr="00646904" w:rsidRDefault="00646904" w:rsidP="00646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69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3±2.08</w:t>
            </w:r>
          </w:p>
        </w:tc>
      </w:tr>
    </w:tbl>
    <w:p w14:paraId="2F0E5EDC" w14:textId="09940B54" w:rsidR="00C34636" w:rsidRPr="00C34636" w:rsidRDefault="00C34636" w:rsidP="00646904">
      <w:pPr>
        <w:rPr>
          <w:rFonts w:ascii="Times New Roman" w:hAnsi="Times New Roman" w:cs="Times New Roman"/>
          <w:sz w:val="20"/>
          <w:szCs w:val="20"/>
        </w:rPr>
      </w:pPr>
    </w:p>
    <w:sectPr w:rsidR="00C34636" w:rsidRPr="00C34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DF3F8" w14:textId="77777777" w:rsidR="002460B5" w:rsidRDefault="002460B5" w:rsidP="00646904">
      <w:r>
        <w:separator/>
      </w:r>
    </w:p>
  </w:endnote>
  <w:endnote w:type="continuationSeparator" w:id="0">
    <w:p w14:paraId="24349D37" w14:textId="77777777" w:rsidR="002460B5" w:rsidRDefault="002460B5" w:rsidP="00646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4B842" w14:textId="77777777" w:rsidR="002460B5" w:rsidRDefault="002460B5" w:rsidP="00646904">
      <w:r>
        <w:separator/>
      </w:r>
    </w:p>
  </w:footnote>
  <w:footnote w:type="continuationSeparator" w:id="0">
    <w:p w14:paraId="0CDD6E19" w14:textId="77777777" w:rsidR="002460B5" w:rsidRDefault="002460B5" w:rsidP="00646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DFC"/>
    <w:rsid w:val="002460B5"/>
    <w:rsid w:val="00625203"/>
    <w:rsid w:val="00646904"/>
    <w:rsid w:val="009A0DFC"/>
    <w:rsid w:val="00AB3416"/>
    <w:rsid w:val="00B447CE"/>
    <w:rsid w:val="00C3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B4D6"/>
  <w15:chartTrackingRefBased/>
  <w15:docId w15:val="{E9E643D3-DB7D-40A2-B944-89880F70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9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h</dc:creator>
  <cp:keywords/>
  <dc:description/>
  <cp:lastModifiedBy>zhang xh</cp:lastModifiedBy>
  <cp:revision>4</cp:revision>
  <dcterms:created xsi:type="dcterms:W3CDTF">2024-09-09T16:15:00Z</dcterms:created>
  <dcterms:modified xsi:type="dcterms:W3CDTF">2025-04-09T16:16:00Z</dcterms:modified>
</cp:coreProperties>
</file>